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6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130"/>
        <w:gridCol w:w="1903"/>
        <w:gridCol w:w="1066"/>
        <w:gridCol w:w="1155"/>
        <w:gridCol w:w="222"/>
        <w:gridCol w:w="2084"/>
        <w:gridCol w:w="222"/>
        <w:gridCol w:w="1499"/>
        <w:gridCol w:w="1485"/>
        <w:gridCol w:w="1438"/>
        <w:gridCol w:w="7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66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able S1</w:t>
            </w:r>
            <w:r>
              <w:rPr>
                <w:rStyle w:val="4"/>
                <w:rFonts w:eastAsia="宋体"/>
                <w:highlight w:val="none"/>
                <w:lang w:val="en-US" w:eastAsia="zh-CN" w:bidi="ar"/>
              </w:rPr>
              <w:t xml:space="preserve"> Case-control studies bias assessment using the Newcastle-Ottawa Scale (NOS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69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udy</w:t>
            </w:r>
          </w:p>
        </w:tc>
        <w:tc>
          <w:tcPr>
            <w:tcW w:w="530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441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XPOSURE</w:t>
            </w:r>
          </w:p>
        </w:tc>
        <w:tc>
          <w:tcPr>
            <w:tcW w:w="82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69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s the case definition adequate?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presentativeness of the cases?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lection of controls?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finition of controls?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arability of cases and controls of design or analysis?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certainment of exposure?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ame method of ascertainment for cases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response rate?</w:t>
            </w:r>
          </w:p>
        </w:tc>
        <w:tc>
          <w:tcPr>
            <w:tcW w:w="82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69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2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0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0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2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zuno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alaei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urray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rik-Khan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dlecka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ubin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ijazi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rora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 Senaidy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i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Kim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ee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uhsen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Kodama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kamura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ishopp 2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bookmarkEnd w:id="0"/>
    </w:tbl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90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90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909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2"/>
        <w:tblW w:w="154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749"/>
        <w:gridCol w:w="1284"/>
        <w:gridCol w:w="972"/>
        <w:gridCol w:w="1800"/>
        <w:gridCol w:w="222"/>
        <w:gridCol w:w="1597"/>
        <w:gridCol w:w="1552"/>
        <w:gridCol w:w="222"/>
        <w:gridCol w:w="1327"/>
        <w:gridCol w:w="1140"/>
        <w:gridCol w:w="1380"/>
        <w:gridCol w:w="6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4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ohort studies bias assessment using the Newcastle-Ottawa Scale (NOS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2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578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8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1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56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5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5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15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r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slova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enlund 2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</w:tbl>
    <w:p>
      <w:pPr>
        <w:tabs>
          <w:tab w:val="left" w:pos="1909"/>
        </w:tabs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565428BF"/>
    <w:rsid w:val="0C1E0AFD"/>
    <w:rsid w:val="0E693743"/>
    <w:rsid w:val="17514F4D"/>
    <w:rsid w:val="18DC16A4"/>
    <w:rsid w:val="22923EC5"/>
    <w:rsid w:val="273B2D5C"/>
    <w:rsid w:val="2CCA173F"/>
    <w:rsid w:val="2EDE1CAE"/>
    <w:rsid w:val="36450502"/>
    <w:rsid w:val="3B966EBA"/>
    <w:rsid w:val="3BB40906"/>
    <w:rsid w:val="50C221A5"/>
    <w:rsid w:val="53162CD7"/>
    <w:rsid w:val="565428BF"/>
    <w:rsid w:val="722A7211"/>
    <w:rsid w:val="7C1B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4</Words>
  <Characters>1145</Characters>
  <Lines>0</Lines>
  <Paragraphs>0</Paragraphs>
  <TotalTime>14</TotalTime>
  <ScaleCrop>false</ScaleCrop>
  <LinksUpToDate>false</LinksUpToDate>
  <CharactersWithSpaces>12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8:04:00Z</dcterms:created>
  <dc:creator>谢铭</dc:creator>
  <cp:lastModifiedBy>谢铭</cp:lastModifiedBy>
  <dcterms:modified xsi:type="dcterms:W3CDTF">2022-11-16T08:3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36BE4E5F2A43818454663D7E9C1209</vt:lpwstr>
  </property>
</Properties>
</file>